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3F19F" w14:textId="532621DA" w:rsidR="00A3563D" w:rsidRDefault="00E23C1F" w:rsidP="00A3563D">
      <w:pPr>
        <w:pStyle w:val="Normal1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bookmarkStart w:id="0" w:name="_GoBack"/>
      <w:bookmarkEnd w:id="0"/>
      <w:r w:rsidR="00A356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4</w:t>
      </w:r>
      <w:r w:rsidR="00A3563D" w:rsidRPr="00412B2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3563D" w:rsidRPr="00412B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563D">
        <w:rPr>
          <w:rFonts w:ascii="Times New Roman" w:hAnsi="Times New Roman" w:cs="Times New Roman"/>
          <w:sz w:val="24"/>
          <w:szCs w:val="24"/>
          <w:lang w:val="en-US"/>
        </w:rPr>
        <w:t>Justification for r</w:t>
      </w:r>
      <w:r w:rsidR="00A3563D" w:rsidRPr="00412B2A">
        <w:rPr>
          <w:rFonts w:ascii="Times New Roman" w:hAnsi="Times New Roman" w:cs="Times New Roman"/>
          <w:sz w:val="24"/>
          <w:szCs w:val="24"/>
          <w:lang w:val="en-US"/>
        </w:rPr>
        <w:t xml:space="preserve">isk of bias </w:t>
      </w:r>
      <w:r w:rsidR="00A3563D">
        <w:rPr>
          <w:rFonts w:ascii="Times New Roman" w:hAnsi="Times New Roman" w:cs="Times New Roman"/>
          <w:sz w:val="24"/>
          <w:szCs w:val="24"/>
          <w:lang w:val="en-US"/>
        </w:rPr>
        <w:t xml:space="preserve">judgments </w:t>
      </w:r>
      <w:r w:rsidR="00A3563D" w:rsidRPr="00412B2A">
        <w:rPr>
          <w:rFonts w:ascii="Times New Roman" w:hAnsi="Times New Roman" w:cs="Times New Roman"/>
          <w:sz w:val="24"/>
          <w:szCs w:val="24"/>
          <w:lang w:val="en-US"/>
        </w:rPr>
        <w:t>of included RCTs.</w:t>
      </w:r>
    </w:p>
    <w:p w14:paraId="69D9180E" w14:textId="77777777" w:rsidR="00A3563D" w:rsidRDefault="00A3563D" w:rsidP="00A3563D">
      <w:pPr>
        <w:pStyle w:val="Normal1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pPr w:leftFromText="142" w:rightFromText="142" w:vertAnchor="text" w:horzAnchor="margin" w:tblpY="466"/>
        <w:tblOverlap w:val="never"/>
        <w:tblW w:w="13433" w:type="dxa"/>
        <w:tblLook w:val="04A0" w:firstRow="1" w:lastRow="0" w:firstColumn="1" w:lastColumn="0" w:noHBand="0" w:noVBand="1"/>
      </w:tblPr>
      <w:tblGrid>
        <w:gridCol w:w="1294"/>
        <w:gridCol w:w="1705"/>
        <w:gridCol w:w="1284"/>
        <w:gridCol w:w="1838"/>
        <w:gridCol w:w="1405"/>
        <w:gridCol w:w="1728"/>
        <w:gridCol w:w="1536"/>
        <w:gridCol w:w="1260"/>
        <w:gridCol w:w="1383"/>
      </w:tblGrid>
      <w:tr w:rsidR="00A3563D" w:rsidRPr="00412B2A" w14:paraId="245B0141" w14:textId="77777777" w:rsidTr="00270C24">
        <w:trPr>
          <w:trHeight w:val="418"/>
        </w:trPr>
        <w:tc>
          <w:tcPr>
            <w:tcW w:w="1294" w:type="dxa"/>
          </w:tcPr>
          <w:p w14:paraId="487CD33C" w14:textId="77777777" w:rsidR="00A3563D" w:rsidRPr="00412B2A" w:rsidRDefault="00A3563D" w:rsidP="00270C2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2B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iteria/ Study</w:t>
            </w:r>
          </w:p>
        </w:tc>
        <w:tc>
          <w:tcPr>
            <w:tcW w:w="1705" w:type="dxa"/>
          </w:tcPr>
          <w:p w14:paraId="77C09230" w14:textId="77777777" w:rsidR="00A3563D" w:rsidRPr="008150F3" w:rsidRDefault="00A3563D" w:rsidP="00270C24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8150F3">
              <w:rPr>
                <w:b/>
                <w:color w:val="000000"/>
                <w:sz w:val="20"/>
                <w:szCs w:val="20"/>
                <w:lang w:val="en-US"/>
              </w:rPr>
              <w:t>Chew</w:t>
            </w:r>
          </w:p>
          <w:p w14:paraId="31B54322" w14:textId="77777777" w:rsidR="00A3563D" w:rsidRPr="008150F3" w:rsidRDefault="00A3563D" w:rsidP="00270C24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8150F3">
              <w:rPr>
                <w:b/>
                <w:color w:val="000000"/>
                <w:sz w:val="20"/>
                <w:szCs w:val="20"/>
                <w:lang w:val="en-US"/>
              </w:rPr>
              <w:t>2014</w:t>
            </w:r>
          </w:p>
          <w:p w14:paraId="11DD4765" w14:textId="77777777" w:rsidR="00A3563D" w:rsidRPr="008150F3" w:rsidRDefault="00A3563D" w:rsidP="00270C24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 w:rsidRPr="008150F3">
              <w:rPr>
                <w:b/>
                <w:color w:val="000000"/>
                <w:sz w:val="20"/>
                <w:szCs w:val="20"/>
                <w:lang w:val="en-US"/>
              </w:rPr>
              <w:t xml:space="preserve">(ACCORD </w:t>
            </w:r>
            <w:proofErr w:type="spellStart"/>
            <w:r w:rsidRPr="008150F3">
              <w:rPr>
                <w:b/>
                <w:color w:val="000000"/>
                <w:sz w:val="20"/>
                <w:szCs w:val="20"/>
                <w:lang w:val="en-US"/>
              </w:rPr>
              <w:t>Ey</w:t>
            </w:r>
            <w:proofErr w:type="spellEnd"/>
            <w:r w:rsidRPr="008150F3">
              <w:rPr>
                <w:b/>
                <w:color w:val="000000"/>
                <w:sz w:val="20"/>
                <w:szCs w:val="20"/>
              </w:rPr>
              <w:t>e)</w:t>
            </w:r>
          </w:p>
        </w:tc>
        <w:tc>
          <w:tcPr>
            <w:tcW w:w="1284" w:type="dxa"/>
          </w:tcPr>
          <w:p w14:paraId="7108B193" w14:textId="77777777" w:rsidR="00A3563D" w:rsidRPr="008150F3" w:rsidRDefault="00A3563D" w:rsidP="00270C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ullen 1974</w:t>
            </w:r>
          </w:p>
        </w:tc>
        <w:tc>
          <w:tcPr>
            <w:tcW w:w="1838" w:type="dxa"/>
          </w:tcPr>
          <w:p w14:paraId="759143F8" w14:textId="77777777" w:rsidR="00A3563D" w:rsidRPr="008150F3" w:rsidRDefault="00A3563D" w:rsidP="00270C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mmerich</w:t>
            </w:r>
            <w:proofErr w:type="spellEnd"/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1405" w:type="dxa"/>
          </w:tcPr>
          <w:p w14:paraId="60E96CC4" w14:textId="77777777" w:rsidR="00A3563D" w:rsidRPr="008150F3" w:rsidRDefault="00A3563D" w:rsidP="00270C24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8150F3">
              <w:rPr>
                <w:b/>
                <w:color w:val="000000"/>
                <w:sz w:val="20"/>
                <w:szCs w:val="20"/>
              </w:rPr>
              <w:t>Gupta</w:t>
            </w:r>
          </w:p>
          <w:p w14:paraId="75FE75CA" w14:textId="77777777" w:rsidR="00A3563D" w:rsidRPr="008150F3" w:rsidRDefault="00A3563D" w:rsidP="00270C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8" w:type="dxa"/>
          </w:tcPr>
          <w:p w14:paraId="3DF9B760" w14:textId="77777777" w:rsidR="00A3563D" w:rsidRPr="008150F3" w:rsidRDefault="00A3563D" w:rsidP="00270C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eech</w:t>
            </w:r>
            <w:proofErr w:type="spellEnd"/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007 (FIELD </w:t>
            </w:r>
            <w:proofErr w:type="spellStart"/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dy</w:t>
            </w:r>
            <w:proofErr w:type="spellEnd"/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2FFCB46B" w14:textId="77777777" w:rsidR="00A3563D" w:rsidRPr="008150F3" w:rsidRDefault="00A3563D" w:rsidP="00270C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ssim</w:t>
            </w:r>
            <w:proofErr w:type="spellEnd"/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014 (</w:t>
            </w:r>
            <w:proofErr w:type="spellStart"/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cuFen</w:t>
            </w:r>
            <w:proofErr w:type="spellEnd"/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udy</w:t>
            </w:r>
            <w:proofErr w:type="spellEnd"/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CA23ED9" w14:textId="77777777" w:rsidR="00A3563D" w:rsidRPr="008150F3" w:rsidRDefault="00A3563D" w:rsidP="00270C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arang</w:t>
            </w:r>
            <w:proofErr w:type="spellEnd"/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1383" w:type="dxa"/>
          </w:tcPr>
          <w:p w14:paraId="4751B35E" w14:textId="77777777" w:rsidR="00A3563D" w:rsidRPr="008150F3" w:rsidRDefault="00A3563D" w:rsidP="00270C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n</w:t>
            </w:r>
            <w:proofErr w:type="spellEnd"/>
            <w:r w:rsidRPr="008150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002</w:t>
            </w:r>
          </w:p>
        </w:tc>
      </w:tr>
      <w:tr w:rsidR="00A3563D" w:rsidRPr="00D6390E" w14:paraId="11C07225" w14:textId="77777777" w:rsidTr="00270C24">
        <w:tc>
          <w:tcPr>
            <w:tcW w:w="1294" w:type="dxa"/>
          </w:tcPr>
          <w:p w14:paraId="524BE7DD" w14:textId="77777777" w:rsidR="00A3563D" w:rsidRPr="00412B2A" w:rsidRDefault="00A3563D" w:rsidP="00270C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 sequence generation (selection bias)</w:t>
            </w:r>
          </w:p>
        </w:tc>
        <w:tc>
          <w:tcPr>
            <w:tcW w:w="1705" w:type="dxa"/>
          </w:tcPr>
          <w:p w14:paraId="450AED8A" w14:textId="77777777" w:rsidR="00A3563D" w:rsidRPr="009C66F1" w:rsidRDefault="00A3563D" w:rsidP="00270C24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B050"/>
                <w:sz w:val="20"/>
                <w:szCs w:val="20"/>
                <w:lang w:val="en-US"/>
              </w:rPr>
            </w:pPr>
            <w:r w:rsidRPr="009C66F1">
              <w:rPr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4F47A252" w14:textId="77777777" w:rsidR="00A3563D" w:rsidRPr="00412B2A" w:rsidRDefault="00A3563D" w:rsidP="00270C24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en-US"/>
              </w:rPr>
            </w:pPr>
            <w:r w:rsidRPr="009C66F1">
              <w:rPr>
                <w:b/>
                <w:sz w:val="20"/>
                <w:szCs w:val="20"/>
                <w:lang w:val="en-US"/>
              </w:rPr>
              <w:t>Quote:</w:t>
            </w:r>
            <w:r>
              <w:rPr>
                <w:i/>
                <w:sz w:val="20"/>
                <w:szCs w:val="20"/>
                <w:lang w:val="en-US"/>
              </w:rPr>
              <w:t xml:space="preserve"> ‘</w:t>
            </w:r>
            <w:proofErr w:type="gramStart"/>
            <w:r w:rsidRPr="00412B2A">
              <w:rPr>
                <w:i/>
                <w:sz w:val="20"/>
                <w:szCs w:val="20"/>
                <w:lang w:val="en-US"/>
              </w:rPr>
              <w:t>An  internet</w:t>
            </w:r>
            <w:proofErr w:type="gramEnd"/>
            <w:r w:rsidRPr="00412B2A">
              <w:rPr>
                <w:i/>
                <w:sz w:val="20"/>
                <w:szCs w:val="20"/>
                <w:lang w:val="en-US"/>
              </w:rPr>
              <w:t>-based,</w:t>
            </w:r>
          </w:p>
          <w:p w14:paraId="0A2AFFCE" w14:textId="77777777" w:rsidR="00A3563D" w:rsidRDefault="00A3563D" w:rsidP="00270C24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en-US"/>
              </w:rPr>
            </w:pPr>
            <w:proofErr w:type="gramStart"/>
            <w:r w:rsidRPr="00412B2A">
              <w:rPr>
                <w:i/>
                <w:sz w:val="20"/>
                <w:szCs w:val="20"/>
                <w:lang w:val="en-US"/>
              </w:rPr>
              <w:t>web  browser</w:t>
            </w:r>
            <w:proofErr w:type="gramEnd"/>
            <w:r w:rsidRPr="00412B2A">
              <w:rPr>
                <w:i/>
                <w:sz w:val="20"/>
                <w:szCs w:val="20"/>
                <w:lang w:val="en-US"/>
              </w:rPr>
              <w:t xml:space="preserve">  randomization</w:t>
            </w:r>
            <w:r>
              <w:rPr>
                <w:i/>
                <w:sz w:val="20"/>
                <w:szCs w:val="20"/>
                <w:lang w:val="en-US"/>
              </w:rPr>
              <w:t>”</w:t>
            </w:r>
          </w:p>
          <w:p w14:paraId="2EA43769" w14:textId="77777777" w:rsidR="00A3563D" w:rsidRPr="00412B2A" w:rsidRDefault="00A3563D" w:rsidP="00270C2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9C66F1">
              <w:rPr>
                <w:b/>
                <w:sz w:val="20"/>
                <w:szCs w:val="20"/>
                <w:lang w:val="en-US"/>
              </w:rPr>
              <w:t>Comment: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9C66F1">
              <w:rPr>
                <w:sz w:val="20"/>
                <w:szCs w:val="20"/>
                <w:lang w:val="en-US"/>
              </w:rPr>
              <w:t>described and adequat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84" w:type="dxa"/>
          </w:tcPr>
          <w:p w14:paraId="6CEE8C1C" w14:textId="77777777" w:rsidR="00A3563D" w:rsidRPr="0034356F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16820DA1" w14:textId="77777777" w:rsidR="00A3563D" w:rsidRPr="0034356F" w:rsidRDefault="00A3563D" w:rsidP="00270C2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 w:rsidRPr="003435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‘</w:t>
            </w:r>
            <w:r w:rsidRPr="003435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tilizing a system of random selectio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’</w:t>
            </w:r>
            <w:r w:rsidRPr="0034356F">
              <w:rPr>
                <w:lang w:val="en-US"/>
              </w:rPr>
              <w:t xml:space="preserve"> </w:t>
            </w:r>
            <w:r w:rsidRPr="003435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3435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d and adequ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838" w:type="dxa"/>
          </w:tcPr>
          <w:p w14:paraId="16518BEB" w14:textId="77777777" w:rsidR="00A3563D" w:rsidRPr="00282AC0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808080" w:themeColor="background1" w:themeShade="80"/>
                <w:sz w:val="20"/>
                <w:szCs w:val="20"/>
                <w:lang w:val="en-US"/>
              </w:rPr>
              <w:t xml:space="preserve">Unclear </w:t>
            </w:r>
          </w:p>
          <w:p w14:paraId="51717336" w14:textId="77777777" w:rsidR="00A3563D" w:rsidRPr="00282AC0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 w:rsidRPr="0028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udiendesign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Es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ndelte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ch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um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ine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andomisierte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azebokontrollierte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oppelblindstudie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n 2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entren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n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ttland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’</w:t>
            </w:r>
          </w:p>
          <w:p w14:paraId="085DCB58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ment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</w:t>
            </w:r>
            <w:r w:rsidRPr="0028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es not specify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 method.</w:t>
            </w:r>
          </w:p>
        </w:tc>
        <w:tc>
          <w:tcPr>
            <w:tcW w:w="1405" w:type="dxa"/>
          </w:tcPr>
          <w:p w14:paraId="114E9197" w14:textId="77777777" w:rsidR="00A3563D" w:rsidRPr="0034356F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0E33FE30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 w:rsidRPr="003435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‘the patients were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anodomized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nto two groups, and B, by means of tippet random </w:t>
            </w: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bles’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34356F">
              <w:rPr>
                <w:lang w:val="en-US"/>
              </w:rPr>
              <w:t xml:space="preserve"> </w:t>
            </w:r>
            <w:r w:rsidRPr="003435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3435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d and adequ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728" w:type="dxa"/>
          </w:tcPr>
          <w:p w14:paraId="7BAB30FB" w14:textId="77777777" w:rsidR="00A3563D" w:rsidRPr="008130B8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 xml:space="preserve">Low </w:t>
            </w:r>
          </w:p>
          <w:p w14:paraId="7182FA34" w14:textId="77777777" w:rsidR="00A3563D" w:rsidRPr="008130B8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0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 w:rsidRPr="00813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8130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andomization was carried out using a dynamic allocation method with stratification for important prognostic factors, including age, sex, prior MI, lipid levels and urinary albumin excretion’</w:t>
            </w:r>
          </w:p>
          <w:p w14:paraId="48C581D2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8130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813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bed and adequate</w:t>
            </w:r>
            <w:r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.</w:t>
            </w:r>
          </w:p>
        </w:tc>
        <w:tc>
          <w:tcPr>
            <w:tcW w:w="1536" w:type="dxa"/>
          </w:tcPr>
          <w:p w14:paraId="5C12228A" w14:textId="77777777" w:rsidR="00A3563D" w:rsidRPr="005467F0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808080" w:themeColor="background1" w:themeShade="80"/>
                <w:sz w:val="20"/>
                <w:szCs w:val="20"/>
                <w:lang w:val="en-US"/>
              </w:rPr>
            </w:pPr>
            <w:r w:rsidRPr="005467F0">
              <w:rPr>
                <w:rFonts w:ascii="Times New Roman" w:hAnsi="Times New Roman" w:cs="Times New Roman"/>
                <w:b/>
                <w:color w:val="808080" w:themeColor="background1" w:themeShade="80"/>
                <w:sz w:val="20"/>
                <w:szCs w:val="20"/>
                <w:lang w:val="en-US"/>
              </w:rPr>
              <w:t xml:space="preserve">Unclear </w:t>
            </w:r>
          </w:p>
          <w:p w14:paraId="3EC3EC63" w14:textId="77777777" w:rsidR="00A3563D" w:rsidRPr="005467F0" w:rsidRDefault="00A3563D" w:rsidP="00270C2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467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 w:rsidRPr="005467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5467F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le and female subjects with type 2 diabetes mellitus and DME were included in a multicenter (31 centers in Europe), randomized, prospective, double-b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nd, placebo-controlled study.’</w:t>
            </w:r>
          </w:p>
          <w:p w14:paraId="7D506D26" w14:textId="77777777" w:rsidR="00A3563D" w:rsidRPr="005467F0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5467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</w:t>
            </w:r>
            <w:r w:rsidRPr="005467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t </w:t>
            </w:r>
            <w:r w:rsidRPr="0028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es not specify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 method.</w:t>
            </w:r>
          </w:p>
        </w:tc>
        <w:tc>
          <w:tcPr>
            <w:tcW w:w="1260" w:type="dxa"/>
          </w:tcPr>
          <w:p w14:paraId="11784D2F" w14:textId="77777777" w:rsidR="00A3563D" w:rsidRPr="0034356F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4F35B9A6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 w:rsidRPr="003435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‘The patients were randomized into two groups of 15 patients each using random dot tables’</w:t>
            </w:r>
            <w:r w:rsidRPr="0034356F">
              <w:rPr>
                <w:lang w:val="en-US"/>
              </w:rPr>
              <w:t xml:space="preserve"> </w:t>
            </w:r>
            <w:r w:rsidRPr="003435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3435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d and adequ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383" w:type="dxa"/>
          </w:tcPr>
          <w:p w14:paraId="5B1FEA46" w14:textId="77777777" w:rsidR="00A3563D" w:rsidRPr="00D6390E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 xml:space="preserve">Low </w:t>
            </w:r>
          </w:p>
          <w:p w14:paraId="726B5884" w14:textId="77777777" w:rsidR="00A3563D" w:rsidRPr="00D6390E" w:rsidRDefault="00A3563D" w:rsidP="00270C2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639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‘…</w:t>
            </w:r>
            <w:r w:rsidRPr="00D6390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 independent person randomized the patients two weeks l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r using a random number table’</w:t>
            </w:r>
          </w:p>
          <w:p w14:paraId="1B2FBF09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D639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D6390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bed and adequ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A3563D" w:rsidRPr="00E23C1F" w14:paraId="387B5136" w14:textId="77777777" w:rsidTr="00270C24">
        <w:trPr>
          <w:trHeight w:val="2056"/>
        </w:trPr>
        <w:tc>
          <w:tcPr>
            <w:tcW w:w="1294" w:type="dxa"/>
          </w:tcPr>
          <w:p w14:paraId="1EE7BFEC" w14:textId="77777777" w:rsidR="00A3563D" w:rsidRPr="00412B2A" w:rsidRDefault="00A3563D" w:rsidP="00270C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llocation concealment (selection bias)</w:t>
            </w:r>
          </w:p>
        </w:tc>
        <w:tc>
          <w:tcPr>
            <w:tcW w:w="1705" w:type="dxa"/>
          </w:tcPr>
          <w:p w14:paraId="3BBA8957" w14:textId="77777777" w:rsidR="00A3563D" w:rsidRPr="009C66F1" w:rsidRDefault="00A3563D" w:rsidP="00270C24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B050"/>
                <w:sz w:val="20"/>
                <w:szCs w:val="20"/>
                <w:lang w:val="en-US"/>
              </w:rPr>
            </w:pPr>
            <w:r w:rsidRPr="009C66F1">
              <w:rPr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7E33A8D1" w14:textId="77777777" w:rsidR="00A3563D" w:rsidRPr="00412B2A" w:rsidRDefault="00A3563D" w:rsidP="00270C24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en-US"/>
              </w:rPr>
            </w:pPr>
            <w:r w:rsidRPr="009C66F1">
              <w:rPr>
                <w:b/>
                <w:sz w:val="20"/>
                <w:szCs w:val="20"/>
                <w:lang w:val="en-US"/>
              </w:rPr>
              <w:t>Quote:</w:t>
            </w:r>
            <w:r>
              <w:rPr>
                <w:i/>
                <w:sz w:val="20"/>
                <w:szCs w:val="20"/>
                <w:lang w:val="en-US"/>
              </w:rPr>
              <w:t xml:space="preserve"> ‘</w:t>
            </w:r>
            <w:proofErr w:type="gramStart"/>
            <w:r w:rsidRPr="00412B2A">
              <w:rPr>
                <w:i/>
                <w:sz w:val="20"/>
                <w:szCs w:val="20"/>
                <w:lang w:val="en-US"/>
              </w:rPr>
              <w:t>An  internet</w:t>
            </w:r>
            <w:proofErr w:type="gramEnd"/>
            <w:r w:rsidRPr="00412B2A">
              <w:rPr>
                <w:i/>
                <w:sz w:val="20"/>
                <w:szCs w:val="20"/>
                <w:lang w:val="en-US"/>
              </w:rPr>
              <w:t>-based,</w:t>
            </w:r>
          </w:p>
          <w:p w14:paraId="1EE04E71" w14:textId="77777777" w:rsidR="00A3563D" w:rsidRDefault="00A3563D" w:rsidP="00270C24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en-US"/>
              </w:rPr>
            </w:pPr>
            <w:proofErr w:type="gramStart"/>
            <w:r w:rsidRPr="00412B2A">
              <w:rPr>
                <w:i/>
                <w:sz w:val="20"/>
                <w:szCs w:val="20"/>
                <w:lang w:val="en-US"/>
              </w:rPr>
              <w:t>web  browser</w:t>
            </w:r>
            <w:proofErr w:type="gramEnd"/>
            <w:r w:rsidRPr="00412B2A">
              <w:rPr>
                <w:i/>
                <w:sz w:val="20"/>
                <w:szCs w:val="20"/>
                <w:lang w:val="en-US"/>
              </w:rPr>
              <w:t xml:space="preserve">  randomization</w:t>
            </w:r>
            <w:r>
              <w:rPr>
                <w:i/>
                <w:sz w:val="20"/>
                <w:szCs w:val="20"/>
                <w:lang w:val="en-US"/>
              </w:rPr>
              <w:t>’</w:t>
            </w:r>
          </w:p>
          <w:p w14:paraId="1E2E09EA" w14:textId="77777777" w:rsidR="00A3563D" w:rsidRPr="00412B2A" w:rsidRDefault="00A3563D" w:rsidP="00270C2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66F1">
              <w:rPr>
                <w:b/>
                <w:sz w:val="20"/>
                <w:szCs w:val="20"/>
                <w:lang w:val="en-US"/>
              </w:rPr>
              <w:t>Comment: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9C66F1">
              <w:rPr>
                <w:sz w:val="20"/>
                <w:szCs w:val="20"/>
                <w:lang w:val="en-US"/>
              </w:rPr>
              <w:t>described and adequat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84" w:type="dxa"/>
          </w:tcPr>
          <w:p w14:paraId="673F06B6" w14:textId="77777777" w:rsidR="00A3563D" w:rsidRPr="0034356F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  <w:t>Unclear</w:t>
            </w:r>
          </w:p>
          <w:p w14:paraId="77F15080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ment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cient information for judgment.</w:t>
            </w:r>
          </w:p>
        </w:tc>
        <w:tc>
          <w:tcPr>
            <w:tcW w:w="1838" w:type="dxa"/>
          </w:tcPr>
          <w:p w14:paraId="7FAA3D46" w14:textId="77777777" w:rsidR="00A3563D" w:rsidRPr="0034356F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  <w:t>Unclear</w:t>
            </w:r>
          </w:p>
          <w:p w14:paraId="40FDB385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</w:t>
            </w:r>
            <w:r w:rsidRPr="0028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 w:rsidRPr="0028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ufficient information for judgment.</w:t>
            </w:r>
          </w:p>
        </w:tc>
        <w:tc>
          <w:tcPr>
            <w:tcW w:w="1405" w:type="dxa"/>
          </w:tcPr>
          <w:p w14:paraId="5FDCD05A" w14:textId="77777777" w:rsidR="00A3563D" w:rsidRPr="0034356F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  <w:t>Unclear</w:t>
            </w:r>
          </w:p>
          <w:p w14:paraId="35320123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ment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cient information for judgment.</w:t>
            </w:r>
          </w:p>
        </w:tc>
        <w:tc>
          <w:tcPr>
            <w:tcW w:w="1728" w:type="dxa"/>
          </w:tcPr>
          <w:p w14:paraId="5A625988" w14:textId="77777777" w:rsidR="00A3563D" w:rsidRPr="008130B8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 xml:space="preserve">Low </w:t>
            </w:r>
          </w:p>
          <w:p w14:paraId="0A118AA1" w14:textId="77777777" w:rsidR="00A3563D" w:rsidRDefault="00A3563D" w:rsidP="00270C24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E0F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 w:rsidRPr="004E0FB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‘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4E0FB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ndomisation</w:t>
            </w:r>
            <w:proofErr w:type="spellEnd"/>
            <w:r w:rsidRPr="004E0FB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was done by central computer, using a dynamic allocation method with stratification for important prognostic factors, including age, sex, previous myocardial infarction, lipid levels, and urinary albumin </w:t>
            </w:r>
            <w:proofErr w:type="gramStart"/>
            <w:r w:rsidRPr="004E0FB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oncentration.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´</w:t>
            </w:r>
            <w:proofErr w:type="gramEnd"/>
          </w:p>
          <w:p w14:paraId="5DFFFC42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ment: </w:t>
            </w:r>
            <w:r>
              <w:t xml:space="preserve"> </w:t>
            </w:r>
            <w:r w:rsidRPr="004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d and adequate.</w:t>
            </w:r>
          </w:p>
        </w:tc>
        <w:tc>
          <w:tcPr>
            <w:tcW w:w="1536" w:type="dxa"/>
          </w:tcPr>
          <w:p w14:paraId="407D4B8A" w14:textId="77777777" w:rsidR="00A3563D" w:rsidRPr="0034356F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  <w:t>Unclear</w:t>
            </w:r>
          </w:p>
          <w:p w14:paraId="21C7C5A0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ment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cient information for judgment.</w:t>
            </w:r>
          </w:p>
        </w:tc>
        <w:tc>
          <w:tcPr>
            <w:tcW w:w="1260" w:type="dxa"/>
          </w:tcPr>
          <w:p w14:paraId="07F55276" w14:textId="77777777" w:rsidR="00A3563D" w:rsidRPr="0034356F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  <w:t>Unclear</w:t>
            </w:r>
          </w:p>
          <w:p w14:paraId="69692958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ment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cient information for judgment.</w:t>
            </w:r>
          </w:p>
        </w:tc>
        <w:tc>
          <w:tcPr>
            <w:tcW w:w="1383" w:type="dxa"/>
          </w:tcPr>
          <w:p w14:paraId="026402D1" w14:textId="77777777" w:rsidR="00A3563D" w:rsidRPr="0034356F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  <w:t>Unclear</w:t>
            </w:r>
          </w:p>
          <w:p w14:paraId="51CCCA57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ment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cient information for judgment.</w:t>
            </w:r>
          </w:p>
        </w:tc>
      </w:tr>
      <w:tr w:rsidR="00A3563D" w:rsidRPr="00D6390E" w14:paraId="01FE3E73" w14:textId="77777777" w:rsidTr="00270C24">
        <w:tc>
          <w:tcPr>
            <w:tcW w:w="1294" w:type="dxa"/>
          </w:tcPr>
          <w:p w14:paraId="6DE75AC8" w14:textId="77777777" w:rsidR="00A3563D" w:rsidRPr="00412B2A" w:rsidRDefault="00A3563D" w:rsidP="00270C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inding of participants and personnel (performance bias)</w:t>
            </w:r>
          </w:p>
        </w:tc>
        <w:tc>
          <w:tcPr>
            <w:tcW w:w="1705" w:type="dxa"/>
          </w:tcPr>
          <w:p w14:paraId="5F92A683" w14:textId="77777777" w:rsidR="00A3563D" w:rsidRPr="009C66F1" w:rsidRDefault="00A3563D" w:rsidP="00270C24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B050"/>
                <w:sz w:val="20"/>
                <w:szCs w:val="20"/>
                <w:lang w:val="en-US"/>
              </w:rPr>
            </w:pPr>
            <w:r w:rsidRPr="009C66F1">
              <w:rPr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180AD32C" w14:textId="77777777" w:rsidR="00A3563D" w:rsidRDefault="00A3563D" w:rsidP="00270C2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9C66F1">
              <w:rPr>
                <w:b/>
                <w:sz w:val="20"/>
                <w:szCs w:val="20"/>
                <w:lang w:val="en-US"/>
              </w:rPr>
              <w:t>Quote</w:t>
            </w:r>
            <w:proofErr w:type="gramStart"/>
            <w:r w:rsidRPr="009C66F1">
              <w:rPr>
                <w:b/>
                <w:sz w:val="20"/>
                <w:szCs w:val="20"/>
                <w:lang w:val="en-US"/>
              </w:rPr>
              <w:t>:</w:t>
            </w:r>
            <w:r>
              <w:rPr>
                <w:i/>
                <w:sz w:val="20"/>
                <w:szCs w:val="20"/>
                <w:lang w:val="en-US"/>
              </w:rPr>
              <w:t xml:space="preserve">  ‘</w:t>
            </w:r>
            <w:proofErr w:type="gramEnd"/>
            <w:r w:rsidRPr="00044A1A">
              <w:rPr>
                <w:i/>
                <w:sz w:val="20"/>
                <w:szCs w:val="20"/>
                <w:lang w:val="en-US"/>
              </w:rPr>
              <w:t>The  lipid  component  of  ACCORD  is  a  fully  masked,  randomized  trial  of  5,800  participants</w:t>
            </w:r>
            <w:r>
              <w:rPr>
                <w:i/>
                <w:sz w:val="20"/>
                <w:szCs w:val="20"/>
                <w:lang w:val="en-US"/>
              </w:rPr>
              <w:t>’</w:t>
            </w:r>
            <w:r w:rsidRPr="00044A1A">
              <w:rPr>
                <w:i/>
                <w:sz w:val="20"/>
                <w:szCs w:val="20"/>
                <w:lang w:val="en-US"/>
              </w:rPr>
              <w:t>.</w:t>
            </w:r>
          </w:p>
          <w:p w14:paraId="725401D1" w14:textId="77777777" w:rsidR="00A3563D" w:rsidRPr="00044A1A" w:rsidRDefault="00A3563D" w:rsidP="00270C2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9C66F1">
              <w:rPr>
                <w:b/>
                <w:sz w:val="20"/>
                <w:szCs w:val="20"/>
                <w:lang w:val="en-US"/>
              </w:rPr>
              <w:t>Comment: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9C66F1">
              <w:rPr>
                <w:sz w:val="20"/>
                <w:szCs w:val="20"/>
                <w:lang w:val="en-US"/>
              </w:rPr>
              <w:t>described and adequat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84" w:type="dxa"/>
          </w:tcPr>
          <w:p w14:paraId="1BD6B008" w14:textId="77777777" w:rsidR="00A3563D" w:rsidRPr="008150F3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162BD530" w14:textId="77777777" w:rsidR="00A3563D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‘…an equal number of identical </w:t>
            </w:r>
            <w:proofErr w:type="gram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acebo</w:t>
            </w:r>
            <w:proofErr w:type="gram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2A9E4158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bed and adequ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838" w:type="dxa"/>
          </w:tcPr>
          <w:p w14:paraId="143D9B92" w14:textId="77777777" w:rsidR="00A3563D" w:rsidRPr="008150F3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1A85F846" w14:textId="77777777" w:rsidR="00A3563D" w:rsidRPr="00282AC0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‘</w:t>
            </w:r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ie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bletten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tofibrat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und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azebo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aren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nsichtlich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arbe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Form,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ruch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und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schmack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dentisch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  <w:p w14:paraId="20924CCE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28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bed and adequ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405" w:type="dxa"/>
          </w:tcPr>
          <w:p w14:paraId="2799373B" w14:textId="77777777" w:rsidR="00A3563D" w:rsidRPr="003327B1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3327B1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3BE89558" w14:textId="77777777" w:rsidR="00A3563D" w:rsidRDefault="00A3563D" w:rsidP="00270C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r</w:t>
            </w:r>
            <w:r w:rsidRPr="003327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tinopathy progress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64B632AC" w14:textId="77777777" w:rsidR="00A3563D" w:rsidRDefault="00A3563D" w:rsidP="00270C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CC2EB4B" w14:textId="77777777" w:rsidR="00A3563D" w:rsidRPr="00BD1270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  <w:t>Unclear</w:t>
            </w:r>
          </w:p>
          <w:p w14:paraId="1CC96AEC" w14:textId="77777777" w:rsidR="00A3563D" w:rsidRPr="003327B1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7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</w:t>
            </w:r>
            <w:r w:rsidRPr="003327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ual acu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7617AEEE" w14:textId="77777777" w:rsidR="00A3563D" w:rsidRDefault="00A3563D" w:rsidP="00270C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59EE071" w14:textId="77777777" w:rsidR="00A3563D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‘</w:t>
            </w:r>
            <w:r w:rsidRPr="003327B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…member of group B did not </w:t>
            </w:r>
            <w:proofErr w:type="gramStart"/>
            <w:r w:rsidRPr="003327B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ceived</w:t>
            </w:r>
            <w:proofErr w:type="gramEnd"/>
            <w:r w:rsidRPr="003327B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ny lipid-</w:t>
            </w:r>
            <w:r w:rsidRPr="003327B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owering therapy’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3B150BD1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not clear if placebo was used. Visual acuity assessment, but not a and retinopathy progression, could be influenced by this fact</w:t>
            </w:r>
          </w:p>
        </w:tc>
        <w:tc>
          <w:tcPr>
            <w:tcW w:w="1728" w:type="dxa"/>
          </w:tcPr>
          <w:p w14:paraId="317336AE" w14:textId="77777777" w:rsidR="00A3563D" w:rsidRPr="000915A2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lastRenderedPageBreak/>
              <w:t xml:space="preserve">Low </w:t>
            </w:r>
          </w:p>
          <w:p w14:paraId="2C057E50" w14:textId="77777777" w:rsidR="00A3563D" w:rsidRPr="000915A2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5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‘</w:t>
            </w:r>
            <w:r w:rsidRPr="000915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9795 patients were eligible for </w:t>
            </w:r>
            <w:proofErr w:type="gramStart"/>
            <w:r w:rsidRPr="000915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clusion, and</w:t>
            </w:r>
            <w:proofErr w:type="gramEnd"/>
            <w:r w:rsidRPr="000915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were randomly assigned to receive </w:t>
            </w:r>
            <w:proofErr w:type="spellStart"/>
            <w:r w:rsidRPr="000915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ronised</w:t>
            </w:r>
            <w:proofErr w:type="spellEnd"/>
            <w:r w:rsidRPr="000915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15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enofi</w:t>
            </w:r>
            <w:proofErr w:type="spellEnd"/>
            <w:r w:rsidRPr="000915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15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te</w:t>
            </w:r>
            <w:proofErr w:type="spellEnd"/>
            <w:r w:rsidRPr="000915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200 mg once daily (</w:t>
            </w:r>
            <w:proofErr w:type="spellStart"/>
            <w:r w:rsidRPr="000915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boratoires</w:t>
            </w:r>
            <w:proofErr w:type="spellEnd"/>
            <w:r w:rsidRPr="000915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0915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Fournier, Dijon, France) or matching placebo</w:t>
            </w:r>
            <w:r w:rsidRPr="0009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09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9CB9961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0915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bed and adequ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536" w:type="dxa"/>
          </w:tcPr>
          <w:p w14:paraId="42C801AB" w14:textId="77777777" w:rsidR="00A3563D" w:rsidRPr="005467F0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lastRenderedPageBreak/>
              <w:t xml:space="preserve">Low </w:t>
            </w:r>
          </w:p>
          <w:p w14:paraId="0DF4D863" w14:textId="77777777" w:rsidR="00A3563D" w:rsidRPr="005467F0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7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67F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‘All capsules were identical in appearance, shape, smell and taste, and packaged in the proper proportion to assure desired dosages and </w:t>
            </w:r>
            <w:r w:rsidRPr="005467F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maintenance of the blind during the study</w:t>
            </w:r>
            <w:r w:rsidRPr="005467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  <w:p w14:paraId="051E0A96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5467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5467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bed and adequ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</w:tcPr>
          <w:p w14:paraId="6C88CDF1" w14:textId="77777777" w:rsidR="00A3563D" w:rsidRPr="0034356F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  <w:lastRenderedPageBreak/>
              <w:t>Unclear</w:t>
            </w:r>
          </w:p>
          <w:p w14:paraId="57519242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ment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cient information for judgment</w:t>
            </w:r>
          </w:p>
        </w:tc>
        <w:tc>
          <w:tcPr>
            <w:tcW w:w="1383" w:type="dxa"/>
          </w:tcPr>
          <w:p w14:paraId="6F64C39E" w14:textId="77777777" w:rsidR="00A3563D" w:rsidRPr="00694D26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highlight w:val="white"/>
                <w:lang w:val="en-US"/>
              </w:rPr>
            </w:pPr>
            <w:r w:rsidRPr="00694D26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highlight w:val="white"/>
                <w:lang w:val="en-US"/>
              </w:rPr>
              <w:t xml:space="preserve">Low </w:t>
            </w:r>
          </w:p>
          <w:p w14:paraId="07B175D8" w14:textId="77777777" w:rsidR="00A3563D" w:rsidRPr="00694D26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D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 w:rsidRPr="00694D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694D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 tablets were identical in appeara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  <w:p w14:paraId="3E02933F" w14:textId="77777777" w:rsidR="00A3563D" w:rsidRDefault="00A3563D" w:rsidP="00270C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3D79F13" w14:textId="77777777" w:rsidR="00A3563D" w:rsidRPr="00694D26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5467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5467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bed and adequ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A3563D" w:rsidRPr="00D6390E" w14:paraId="402A0558" w14:textId="77777777" w:rsidTr="00270C24">
        <w:trPr>
          <w:trHeight w:val="3959"/>
        </w:trPr>
        <w:tc>
          <w:tcPr>
            <w:tcW w:w="1294" w:type="dxa"/>
          </w:tcPr>
          <w:p w14:paraId="11AE6B24" w14:textId="77777777" w:rsidR="00A3563D" w:rsidRPr="00412B2A" w:rsidRDefault="00A3563D" w:rsidP="00270C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inding of outcome assessment (detection bias) </w:t>
            </w:r>
          </w:p>
        </w:tc>
        <w:tc>
          <w:tcPr>
            <w:tcW w:w="1705" w:type="dxa"/>
          </w:tcPr>
          <w:p w14:paraId="6B5101BE" w14:textId="77777777" w:rsidR="00A3563D" w:rsidRPr="009C66F1" w:rsidRDefault="00A3563D" w:rsidP="00270C24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B050"/>
                <w:sz w:val="20"/>
                <w:szCs w:val="20"/>
                <w:lang w:val="en-US"/>
              </w:rPr>
            </w:pPr>
            <w:r w:rsidRPr="009C66F1">
              <w:rPr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1DBCD9AD" w14:textId="77777777" w:rsidR="00A3563D" w:rsidRDefault="00A3563D" w:rsidP="00270C2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9C66F1">
              <w:rPr>
                <w:b/>
                <w:sz w:val="20"/>
                <w:szCs w:val="20"/>
                <w:lang w:val="en-US"/>
              </w:rPr>
              <w:t>Quote</w:t>
            </w:r>
            <w:proofErr w:type="gramStart"/>
            <w:r w:rsidRPr="009C66F1">
              <w:rPr>
                <w:b/>
                <w:sz w:val="20"/>
                <w:szCs w:val="20"/>
                <w:lang w:val="en-US"/>
              </w:rPr>
              <w:t>:</w:t>
            </w:r>
            <w:r>
              <w:rPr>
                <w:i/>
                <w:sz w:val="20"/>
                <w:szCs w:val="20"/>
                <w:lang w:val="en-US"/>
              </w:rPr>
              <w:t xml:space="preserve">  ‘</w:t>
            </w:r>
            <w:proofErr w:type="gramEnd"/>
            <w:r w:rsidRPr="00044A1A">
              <w:rPr>
                <w:i/>
                <w:sz w:val="20"/>
                <w:szCs w:val="20"/>
                <w:lang w:val="en-US"/>
              </w:rPr>
              <w:t>The  lipid  component  of  ACCORD  is  a  fully  masked,  randomized  trial  of  5,800  participants</w:t>
            </w:r>
            <w:r>
              <w:rPr>
                <w:i/>
                <w:sz w:val="20"/>
                <w:szCs w:val="20"/>
                <w:lang w:val="en-US"/>
              </w:rPr>
              <w:t>’</w:t>
            </w:r>
            <w:r w:rsidRPr="00044A1A">
              <w:rPr>
                <w:i/>
                <w:sz w:val="20"/>
                <w:szCs w:val="20"/>
                <w:lang w:val="en-US"/>
              </w:rPr>
              <w:t>.</w:t>
            </w:r>
          </w:p>
          <w:p w14:paraId="70F77ADE" w14:textId="77777777" w:rsidR="00A3563D" w:rsidRPr="00044A1A" w:rsidRDefault="00A3563D" w:rsidP="00270C2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9C66F1">
              <w:rPr>
                <w:b/>
                <w:sz w:val="20"/>
                <w:szCs w:val="20"/>
                <w:lang w:val="en-US"/>
              </w:rPr>
              <w:t>Comment: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9C66F1">
              <w:rPr>
                <w:sz w:val="20"/>
                <w:szCs w:val="20"/>
                <w:lang w:val="en-US"/>
              </w:rPr>
              <w:t>described and adequate</w:t>
            </w:r>
          </w:p>
        </w:tc>
        <w:tc>
          <w:tcPr>
            <w:tcW w:w="1284" w:type="dxa"/>
          </w:tcPr>
          <w:p w14:paraId="61317941" w14:textId="77777777" w:rsidR="00A3563D" w:rsidRPr="008150F3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42058DF3" w14:textId="77777777" w:rsidR="00A3563D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‘…</w:t>
            </w:r>
            <w:r w:rsidRPr="008150F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n impartial observer who had not seen the patients initially evaluated the clinical progress…’ </w:t>
            </w:r>
          </w:p>
          <w:p w14:paraId="6A238D39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bed and adequate</w:t>
            </w:r>
          </w:p>
        </w:tc>
        <w:tc>
          <w:tcPr>
            <w:tcW w:w="1838" w:type="dxa"/>
          </w:tcPr>
          <w:p w14:paraId="70EDBDC3" w14:textId="77777777" w:rsidR="00A3563D" w:rsidRPr="008150F3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6B95DDEB" w14:textId="77777777" w:rsidR="00A3563D" w:rsidRPr="00282AC0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‘</w:t>
            </w:r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ie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bletten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tofibrat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und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azebo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aren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nsichtlich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arbe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Form,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ruch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und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schmack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dentisch</w:t>
            </w:r>
            <w:proofErr w:type="spellEnd"/>
            <w:r w:rsidRPr="0028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  <w:p w14:paraId="6F6F78C7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28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bed and adequate</w:t>
            </w:r>
          </w:p>
        </w:tc>
        <w:tc>
          <w:tcPr>
            <w:tcW w:w="1405" w:type="dxa"/>
          </w:tcPr>
          <w:p w14:paraId="2279669A" w14:textId="77777777" w:rsidR="00A3563D" w:rsidRPr="008150F3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2661E29C" w14:textId="77777777" w:rsidR="00A3563D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‘</w:t>
            </w:r>
            <w:r w:rsidRPr="00BD127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itially done by two graders who were masked to the treatment protocol’</w:t>
            </w:r>
          </w:p>
          <w:p w14:paraId="143F4B26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bed and adequate</w:t>
            </w:r>
          </w:p>
        </w:tc>
        <w:tc>
          <w:tcPr>
            <w:tcW w:w="1728" w:type="dxa"/>
          </w:tcPr>
          <w:p w14:paraId="5B32A76D" w14:textId="77777777" w:rsidR="00A3563D" w:rsidRPr="008150F3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414DEA66" w14:textId="77777777" w:rsidR="00A3563D" w:rsidRPr="00DC1742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7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‘</w:t>
            </w:r>
            <w:r w:rsidRPr="00DC174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rading of retinopathy and macular </w:t>
            </w:r>
            <w:proofErr w:type="spellStart"/>
            <w:r w:rsidRPr="00DC174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edema</w:t>
            </w:r>
            <w:proofErr w:type="spellEnd"/>
            <w:r w:rsidRPr="00DC174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was done by the study ophthalmologists (PM, PAS), or a trained photographic grader (MSM), who were masked to treatment allocation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  <w:p w14:paraId="652610D0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DC17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DC17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bed and adequate</w:t>
            </w:r>
          </w:p>
        </w:tc>
        <w:tc>
          <w:tcPr>
            <w:tcW w:w="1536" w:type="dxa"/>
          </w:tcPr>
          <w:p w14:paraId="005FD987" w14:textId="77777777" w:rsidR="00A3563D" w:rsidRPr="0034356F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  <w:t>Unclear</w:t>
            </w:r>
          </w:p>
          <w:p w14:paraId="7828BAF9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ment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cient information for judgment</w:t>
            </w:r>
          </w:p>
        </w:tc>
        <w:tc>
          <w:tcPr>
            <w:tcW w:w="1260" w:type="dxa"/>
          </w:tcPr>
          <w:p w14:paraId="4D99E5BB" w14:textId="77777777" w:rsidR="00A3563D" w:rsidRPr="0034356F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  <w:t>Unclear</w:t>
            </w:r>
          </w:p>
          <w:p w14:paraId="240F2827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3435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ment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cient information for judgment</w:t>
            </w:r>
          </w:p>
        </w:tc>
        <w:tc>
          <w:tcPr>
            <w:tcW w:w="1383" w:type="dxa"/>
          </w:tcPr>
          <w:p w14:paraId="74842540" w14:textId="77777777" w:rsidR="00A3563D" w:rsidRPr="008150F3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0C95F43A" w14:textId="77777777" w:rsidR="00A3563D" w:rsidRPr="002054C9" w:rsidRDefault="00A3563D" w:rsidP="00270C2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54C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‘</w:t>
            </w:r>
            <w:r w:rsidRPr="002054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 the end of the study, the randomization code was opened in the presence of all the members of the team.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’</w:t>
            </w:r>
          </w:p>
          <w:p w14:paraId="6FC6FECE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2054C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2054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bed and adequate</w:t>
            </w:r>
          </w:p>
        </w:tc>
      </w:tr>
      <w:tr w:rsidR="00A3563D" w:rsidRPr="00E23C1F" w14:paraId="6E129FBC" w14:textId="77777777" w:rsidTr="00270C24">
        <w:trPr>
          <w:trHeight w:val="7819"/>
        </w:trPr>
        <w:tc>
          <w:tcPr>
            <w:tcW w:w="1294" w:type="dxa"/>
          </w:tcPr>
          <w:p w14:paraId="271BD903" w14:textId="77777777" w:rsidR="00A3563D" w:rsidRPr="00412B2A" w:rsidRDefault="00A3563D" w:rsidP="00270C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Incomplete outcome data addressed (attrition bias) </w:t>
            </w:r>
          </w:p>
        </w:tc>
        <w:tc>
          <w:tcPr>
            <w:tcW w:w="1705" w:type="dxa"/>
          </w:tcPr>
          <w:p w14:paraId="72610BF9" w14:textId="77777777" w:rsidR="00A3563D" w:rsidRPr="008150F3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High</w:t>
            </w:r>
          </w:p>
          <w:p w14:paraId="10153F07" w14:textId="77777777" w:rsidR="00A3563D" w:rsidRDefault="00A3563D" w:rsidP="00270C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1D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 w:rsidRPr="00061D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‘</w:t>
            </w:r>
            <w:r w:rsidRPr="000315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om October 2003 to February 2006, 3472 eligible participants were enrolled in the ACCORD Eye Study. Of these 2856 (85% of survivors) returned for the second eye examination and fundus photographs.</w:t>
            </w:r>
            <w:r w:rsidRPr="00061D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’</w:t>
            </w:r>
          </w:p>
          <w:p w14:paraId="1A1FB4DB" w14:textId="77777777" w:rsidR="00A3563D" w:rsidRPr="00061D1F" w:rsidRDefault="00A3563D" w:rsidP="00270C24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061D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061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re 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was more than 10% </w:t>
            </w:r>
            <w:proofErr w:type="gramStart"/>
            <w:r>
              <w:rPr>
                <w:rFonts w:ascii="Times New Roman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of  losses</w:t>
            </w:r>
            <w:proofErr w:type="gramEnd"/>
          </w:p>
          <w:p w14:paraId="4D69E9B5" w14:textId="77777777" w:rsidR="00A3563D" w:rsidRDefault="00A3563D" w:rsidP="00270C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37AEC6" w14:textId="77777777" w:rsidR="00A3563D" w:rsidRPr="00412B2A" w:rsidRDefault="00A3563D" w:rsidP="00270C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</w:tcPr>
          <w:p w14:paraId="3A38E2F5" w14:textId="77777777" w:rsidR="00A3563D" w:rsidRPr="008150F3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High</w:t>
            </w:r>
          </w:p>
          <w:p w14:paraId="3367A2C0" w14:textId="77777777" w:rsidR="00A3563D" w:rsidRDefault="00A3563D" w:rsidP="00270C2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‘</w:t>
            </w:r>
            <w:r w:rsidRPr="008150F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f the forty pati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8150F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ts, 32 completed the trial’</w:t>
            </w:r>
          </w:p>
          <w:p w14:paraId="29DB801C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was 20% of losses</w:t>
            </w:r>
          </w:p>
        </w:tc>
        <w:tc>
          <w:tcPr>
            <w:tcW w:w="1838" w:type="dxa"/>
          </w:tcPr>
          <w:p w14:paraId="64CE7C46" w14:textId="77777777" w:rsidR="00A3563D" w:rsidRPr="008150F3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High</w:t>
            </w:r>
          </w:p>
          <w:p w14:paraId="60827BEB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C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D93C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ss of 48/148 in intervention group and 30/148 in control group. High rate of losses with an imbalance between groups.</w:t>
            </w:r>
          </w:p>
          <w:p w14:paraId="08D8D532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</w:tcPr>
          <w:p w14:paraId="01778515" w14:textId="77777777" w:rsidR="00A3563D" w:rsidRPr="003327B1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613926A8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was no loss</w:t>
            </w:r>
          </w:p>
        </w:tc>
        <w:tc>
          <w:tcPr>
            <w:tcW w:w="1728" w:type="dxa"/>
          </w:tcPr>
          <w:p w14:paraId="688CE56E" w14:textId="77777777" w:rsidR="00A3563D" w:rsidRPr="008150F3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High</w:t>
            </w:r>
          </w:p>
          <w:p w14:paraId="004A8F92" w14:textId="77777777" w:rsidR="00A3563D" w:rsidRDefault="00A3563D" w:rsidP="00270C2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‘</w:t>
            </w:r>
            <w:r w:rsidRPr="008150F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Of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1012 participants, 850 were assessed at the end of the study’. </w:t>
            </w:r>
          </w:p>
          <w:p w14:paraId="47728903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was 16% of losses</w:t>
            </w:r>
          </w:p>
        </w:tc>
        <w:tc>
          <w:tcPr>
            <w:tcW w:w="1536" w:type="dxa"/>
          </w:tcPr>
          <w:p w14:paraId="0FFF220B" w14:textId="77777777" w:rsidR="00A3563D" w:rsidRPr="00061D1F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061D1F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49C9BBB7" w14:textId="77777777" w:rsidR="00A3563D" w:rsidRDefault="00A3563D" w:rsidP="00270C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1D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 w:rsidRPr="00061D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‘The efficacy anal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sis</w:t>
            </w:r>
            <w:r w:rsidRPr="00061D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was performed on the completer set, with 52 and 50 subjects in the </w:t>
            </w:r>
            <w:proofErr w:type="spellStart"/>
            <w:r w:rsidRPr="00061D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enofibric</w:t>
            </w:r>
            <w:proofErr w:type="spellEnd"/>
            <w:r w:rsidRPr="00061D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cid and placebo groups’</w:t>
            </w:r>
          </w:p>
          <w:p w14:paraId="5B332C67" w14:textId="77777777" w:rsidR="00A3563D" w:rsidRPr="00061D1F" w:rsidRDefault="00A3563D" w:rsidP="00270C24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</w:pPr>
            <w:r w:rsidRPr="00061D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061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re 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 xml:space="preserve">was 7.3% </w:t>
            </w:r>
            <w:proofErr w:type="gramStart"/>
            <w:r>
              <w:rPr>
                <w:rFonts w:ascii="Times New Roman" w:hAnsi="Times New Roman" w:cs="Times New Roman"/>
                <w:color w:val="212121"/>
                <w:sz w:val="20"/>
                <w:szCs w:val="20"/>
                <w:highlight w:val="white"/>
                <w:lang w:val="en-US"/>
              </w:rPr>
              <w:t>of  losses</w:t>
            </w:r>
            <w:proofErr w:type="gramEnd"/>
          </w:p>
          <w:p w14:paraId="553B4BDA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5ED9BB44" w14:textId="77777777" w:rsidR="00A3563D" w:rsidRPr="003327B1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61F20E12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815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was no loss</w:t>
            </w:r>
          </w:p>
        </w:tc>
        <w:tc>
          <w:tcPr>
            <w:tcW w:w="1383" w:type="dxa"/>
          </w:tcPr>
          <w:p w14:paraId="1E12B7BC" w14:textId="77777777" w:rsidR="00A3563D" w:rsidRPr="008150F3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8150F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High</w:t>
            </w:r>
          </w:p>
          <w:p w14:paraId="4F1F700D" w14:textId="77777777" w:rsidR="00A3563D" w:rsidRPr="001811A8" w:rsidRDefault="00A3563D" w:rsidP="00270C2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811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:</w:t>
            </w:r>
            <w:r w:rsidRPr="00181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181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 per the design and protocol of the study, four patients in the placebo group were removed from the study as their VA had worsened and eyes showed changes of</w:t>
            </w:r>
          </w:p>
          <w:p w14:paraId="041A8AE1" w14:textId="77777777" w:rsidR="00A3563D" w:rsidRPr="001811A8" w:rsidRDefault="00A3563D" w:rsidP="00270C2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81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SME. The removal was done at the completion</w:t>
            </w:r>
          </w:p>
          <w:p w14:paraId="094E7949" w14:textId="77777777" w:rsidR="00A3563D" w:rsidRPr="001811A8" w:rsidRDefault="00A3563D" w:rsidP="00270C2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81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f 90 days of follow-up, and data were included in</w:t>
            </w:r>
          </w:p>
          <w:p w14:paraId="228FAB0E" w14:textId="77777777" w:rsidR="00A3563D" w:rsidRPr="001811A8" w:rsidRDefault="00A3563D" w:rsidP="00270C2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81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e final analysis.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’</w:t>
            </w:r>
            <w:r w:rsidRPr="001811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  <w:p w14:paraId="7CA20123" w14:textId="77777777" w:rsidR="00A3563D" w:rsidRPr="001811A8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bookmarkStart w:id="1" w:name="_30j0zll" w:colFirst="0" w:colLast="0"/>
            <w:bookmarkEnd w:id="1"/>
            <w:r w:rsidRPr="001811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ment: </w:t>
            </w:r>
            <w:r w:rsidRPr="00181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we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811A8">
              <w:rPr>
                <w:rFonts w:ascii="Times New Roman" w:hAnsi="Times New Roman" w:cs="Times New Roman"/>
                <w:sz w:val="20"/>
                <w:szCs w:val="20"/>
                <w:highlight w:val="white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highlight w:val="white"/>
                <w:lang w:val="en-US"/>
              </w:rPr>
              <w:t>/25 losses in intervention group and no losses in control group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highlight w:val="white"/>
                <w:lang w:val="en-US"/>
              </w:rPr>
              <w:t xml:space="preserve">imbalance </w:t>
            </w:r>
            <w:r w:rsidRPr="001811A8">
              <w:rPr>
                <w:rFonts w:ascii="Times New Roman" w:hAnsi="Times New Roman" w:cs="Times New Roman"/>
                <w:sz w:val="20"/>
                <w:szCs w:val="20"/>
                <w:highlight w:val="white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etwee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ups)</w:t>
            </w:r>
          </w:p>
        </w:tc>
      </w:tr>
      <w:tr w:rsidR="00A3563D" w:rsidRPr="00E23C1F" w14:paraId="550951EE" w14:textId="77777777" w:rsidTr="00270C24">
        <w:trPr>
          <w:trHeight w:val="699"/>
        </w:trPr>
        <w:tc>
          <w:tcPr>
            <w:tcW w:w="1294" w:type="dxa"/>
          </w:tcPr>
          <w:p w14:paraId="5B86F199" w14:textId="77777777" w:rsidR="00A3563D" w:rsidRPr="00412B2A" w:rsidRDefault="00A3563D" w:rsidP="00270C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lective reporting (reporting bias)</w:t>
            </w:r>
          </w:p>
        </w:tc>
        <w:tc>
          <w:tcPr>
            <w:tcW w:w="1705" w:type="dxa"/>
          </w:tcPr>
          <w:p w14:paraId="62EF4FA0" w14:textId="77777777" w:rsidR="00A3563D" w:rsidRPr="00BD1270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  <w:t>Unclear</w:t>
            </w:r>
          </w:p>
          <w:p w14:paraId="11CE8D30" w14:textId="77777777" w:rsidR="00A3563D" w:rsidRPr="000315B0" w:rsidRDefault="00A3563D" w:rsidP="00270C24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0315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 w:rsidRPr="000315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r</w:t>
            </w:r>
            <w:r w:rsidRPr="00DE6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rospectively register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clinical trials database.</w:t>
            </w:r>
          </w:p>
          <w:p w14:paraId="3C0B18AB" w14:textId="77777777" w:rsidR="00A3563D" w:rsidRPr="000315B0" w:rsidRDefault="00A3563D" w:rsidP="00270C24">
            <w:pPr>
              <w:rPr>
                <w:rFonts w:ascii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</w:p>
          <w:p w14:paraId="10BE34BC" w14:textId="77777777" w:rsidR="00A3563D" w:rsidRPr="00412B2A" w:rsidRDefault="00A3563D" w:rsidP="00270C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1D1F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CT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2178</w:t>
            </w:r>
          </w:p>
        </w:tc>
        <w:tc>
          <w:tcPr>
            <w:tcW w:w="1284" w:type="dxa"/>
          </w:tcPr>
          <w:p w14:paraId="6BF9D740" w14:textId="77777777" w:rsidR="00A3563D" w:rsidRPr="00BD1270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  <w:t>Unclear</w:t>
            </w:r>
          </w:p>
          <w:p w14:paraId="6AC3B2F9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protocol available</w:t>
            </w:r>
          </w:p>
        </w:tc>
        <w:tc>
          <w:tcPr>
            <w:tcW w:w="1838" w:type="dxa"/>
          </w:tcPr>
          <w:p w14:paraId="70B5FD0E" w14:textId="77777777" w:rsidR="00A3563D" w:rsidRPr="00BD1270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  <w:t>Unclear</w:t>
            </w:r>
          </w:p>
          <w:p w14:paraId="10B9F2EE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protocol available.</w:t>
            </w:r>
          </w:p>
        </w:tc>
        <w:tc>
          <w:tcPr>
            <w:tcW w:w="1405" w:type="dxa"/>
          </w:tcPr>
          <w:p w14:paraId="48A95D37" w14:textId="77777777" w:rsidR="00A3563D" w:rsidRPr="00BD1270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  <w:t>Unclear</w:t>
            </w:r>
          </w:p>
          <w:p w14:paraId="2469EF22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protocol available.</w:t>
            </w:r>
          </w:p>
        </w:tc>
        <w:tc>
          <w:tcPr>
            <w:tcW w:w="1728" w:type="dxa"/>
          </w:tcPr>
          <w:p w14:paraId="0F07B143" w14:textId="77777777" w:rsidR="00A3563D" w:rsidRPr="00BD1270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  <w:t>Unclear</w:t>
            </w:r>
          </w:p>
          <w:p w14:paraId="35281CE0" w14:textId="77777777" w:rsidR="00A3563D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r</w:t>
            </w:r>
            <w:r w:rsidRPr="00DE6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rospectively register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clinical trials database.</w:t>
            </w:r>
          </w:p>
          <w:p w14:paraId="5EE8866E" w14:textId="77777777" w:rsidR="00A3563D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7A07A0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RCTN64783481</w:t>
            </w:r>
          </w:p>
        </w:tc>
        <w:tc>
          <w:tcPr>
            <w:tcW w:w="1536" w:type="dxa"/>
          </w:tcPr>
          <w:p w14:paraId="79833A8C" w14:textId="77777777" w:rsidR="00A3563D" w:rsidRPr="00191FD2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191FD2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3A69FA41" w14:textId="77777777" w:rsidR="00A3563D" w:rsidRPr="00061D1F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061D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ment: </w:t>
            </w:r>
            <w:r w:rsidRPr="00061D1F">
              <w:rPr>
                <w:rFonts w:ascii="Times New Roman" w:hAnsi="Times New Roman" w:cs="Times New Roman"/>
                <w:sz w:val="20"/>
                <w:szCs w:val="20"/>
                <w:highlight w:val="white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highlight w:val="white"/>
                <w:lang w:val="en-US"/>
              </w:rPr>
              <w:t xml:space="preserve">the reporting </w:t>
            </w:r>
            <w:r w:rsidRPr="00061D1F">
              <w:rPr>
                <w:rFonts w:ascii="Times New Roman" w:hAnsi="Times New Roman" w:cs="Times New Roman"/>
                <w:sz w:val="20"/>
                <w:szCs w:val="20"/>
                <w:highlight w:val="white"/>
                <w:lang w:val="en-US"/>
              </w:rPr>
              <w:t>is consistent with the protocol.</w:t>
            </w:r>
          </w:p>
          <w:p w14:paraId="0EB270F3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061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61D1F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CT00683176</w:t>
            </w:r>
          </w:p>
        </w:tc>
        <w:tc>
          <w:tcPr>
            <w:tcW w:w="1260" w:type="dxa"/>
          </w:tcPr>
          <w:p w14:paraId="6EA3CBE1" w14:textId="77777777" w:rsidR="00A3563D" w:rsidRPr="00BD1270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  <w:t>Unclear</w:t>
            </w:r>
          </w:p>
          <w:p w14:paraId="1CD15A05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protocol available.</w:t>
            </w:r>
          </w:p>
        </w:tc>
        <w:tc>
          <w:tcPr>
            <w:tcW w:w="1383" w:type="dxa"/>
          </w:tcPr>
          <w:p w14:paraId="26773F38" w14:textId="77777777" w:rsidR="00A3563D" w:rsidRPr="00BD1270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  <w:t>Unclear</w:t>
            </w:r>
          </w:p>
          <w:p w14:paraId="47C1132C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protocol available.</w:t>
            </w:r>
          </w:p>
        </w:tc>
      </w:tr>
      <w:tr w:rsidR="00A3563D" w:rsidRPr="00E23C1F" w14:paraId="27A7B83D" w14:textId="77777777" w:rsidTr="00270C24">
        <w:tc>
          <w:tcPr>
            <w:tcW w:w="1294" w:type="dxa"/>
          </w:tcPr>
          <w:p w14:paraId="6198F438" w14:textId="77777777" w:rsidR="00A3563D" w:rsidRPr="00412B2A" w:rsidRDefault="00A3563D" w:rsidP="00270C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bias</w:t>
            </w:r>
          </w:p>
        </w:tc>
        <w:tc>
          <w:tcPr>
            <w:tcW w:w="1705" w:type="dxa"/>
          </w:tcPr>
          <w:p w14:paraId="43DE039A" w14:textId="77777777" w:rsidR="00A3563D" w:rsidRPr="00191FD2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191FD2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373CFD11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other source of bias was found.</w:t>
            </w:r>
          </w:p>
        </w:tc>
        <w:tc>
          <w:tcPr>
            <w:tcW w:w="1284" w:type="dxa"/>
          </w:tcPr>
          <w:p w14:paraId="39C55203" w14:textId="77777777" w:rsidR="00A3563D" w:rsidRPr="00191FD2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191FD2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61E818F3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other source of bias was found.</w:t>
            </w:r>
          </w:p>
        </w:tc>
        <w:tc>
          <w:tcPr>
            <w:tcW w:w="1838" w:type="dxa"/>
          </w:tcPr>
          <w:p w14:paraId="201216A5" w14:textId="77777777" w:rsidR="00A3563D" w:rsidRPr="00191FD2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191FD2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70FB6EC9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other source of bias was found.</w:t>
            </w:r>
          </w:p>
        </w:tc>
        <w:tc>
          <w:tcPr>
            <w:tcW w:w="1405" w:type="dxa"/>
          </w:tcPr>
          <w:p w14:paraId="78D613B8" w14:textId="77777777" w:rsidR="00A3563D" w:rsidRPr="00191FD2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191FD2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47BF800A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other source of bias was found.</w:t>
            </w:r>
          </w:p>
        </w:tc>
        <w:tc>
          <w:tcPr>
            <w:tcW w:w="1728" w:type="dxa"/>
          </w:tcPr>
          <w:p w14:paraId="189FE5C3" w14:textId="77777777" w:rsidR="00A3563D" w:rsidRPr="00191FD2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191FD2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493E336B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other source of bias was found.</w:t>
            </w:r>
          </w:p>
        </w:tc>
        <w:tc>
          <w:tcPr>
            <w:tcW w:w="1536" w:type="dxa"/>
          </w:tcPr>
          <w:p w14:paraId="724777F2" w14:textId="77777777" w:rsidR="00A3563D" w:rsidRPr="00191FD2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191FD2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3AD16438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other source of bias was found.</w:t>
            </w:r>
          </w:p>
        </w:tc>
        <w:tc>
          <w:tcPr>
            <w:tcW w:w="1260" w:type="dxa"/>
          </w:tcPr>
          <w:p w14:paraId="0DFE8200" w14:textId="77777777" w:rsidR="00A3563D" w:rsidRPr="00191FD2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191FD2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77CE02AD" w14:textId="77777777" w:rsidR="00A3563D" w:rsidRPr="00412B2A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other source of bias was found.</w:t>
            </w:r>
          </w:p>
        </w:tc>
        <w:tc>
          <w:tcPr>
            <w:tcW w:w="1383" w:type="dxa"/>
          </w:tcPr>
          <w:p w14:paraId="3549AE65" w14:textId="77777777" w:rsidR="00A3563D" w:rsidRPr="00191FD2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191FD2"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  <w:t>Low</w:t>
            </w:r>
          </w:p>
          <w:p w14:paraId="66B422CB" w14:textId="77777777" w:rsidR="00A3563D" w:rsidRPr="000B6227" w:rsidRDefault="00A3563D" w:rsidP="00270C24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  <w:lang w:val="en-US"/>
              </w:rPr>
            </w:pPr>
            <w:r w:rsidRPr="00BD12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other source of bias was found.</w:t>
            </w:r>
          </w:p>
        </w:tc>
      </w:tr>
    </w:tbl>
    <w:p w14:paraId="6853C49D" w14:textId="77777777" w:rsidR="00A3563D" w:rsidRDefault="00A3563D" w:rsidP="00A3563D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70AAADAC" w14:textId="77777777" w:rsidR="00A3563D" w:rsidRDefault="00A3563D" w:rsidP="00A3563D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sectPr w:rsidR="00A3563D" w:rsidSect="00A3563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63D"/>
    <w:rsid w:val="00A3563D"/>
    <w:rsid w:val="00E2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7BAA2"/>
  <w15:chartTrackingRefBased/>
  <w15:docId w15:val="{A927F4F6-41A4-4C07-B1BC-20C97F300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63D"/>
    <w:pPr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A3563D"/>
    <w:pPr>
      <w:spacing w:after="0" w:line="276" w:lineRule="auto"/>
    </w:pPr>
    <w:rPr>
      <w:rFonts w:ascii="Arial" w:eastAsia="Arial" w:hAnsi="Arial" w:cs="Arial"/>
      <w:lang w:eastAsia="pt-BR"/>
    </w:rPr>
  </w:style>
  <w:style w:type="table" w:styleId="Tabelacomgrade">
    <w:name w:val="Table Grid"/>
    <w:basedOn w:val="Tabelanormal"/>
    <w:uiPriority w:val="39"/>
    <w:rsid w:val="00A3563D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56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75</Words>
  <Characters>5809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Pacheco</dc:creator>
  <cp:keywords/>
  <dc:description/>
  <cp:lastModifiedBy>Rafael Pacheco</cp:lastModifiedBy>
  <cp:revision>2</cp:revision>
  <dcterms:created xsi:type="dcterms:W3CDTF">2019-06-11T14:08:00Z</dcterms:created>
  <dcterms:modified xsi:type="dcterms:W3CDTF">2019-06-11T16:54:00Z</dcterms:modified>
</cp:coreProperties>
</file>